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C8F9F" w14:textId="5C7572C0" w:rsidR="004E59AF" w:rsidRPr="001A0A9A" w:rsidRDefault="001A0A9A" w:rsidP="004E59AF">
      <w:pPr>
        <w:jc w:val="both"/>
        <w:rPr>
          <w:b/>
          <w:bCs/>
        </w:rPr>
      </w:pPr>
      <w:r w:rsidRPr="001A0A9A">
        <w:rPr>
          <w:b/>
          <w:bCs/>
        </w:rPr>
        <w:t>S1 Table.</w:t>
      </w:r>
    </w:p>
    <w:p w14:paraId="32B4A75B" w14:textId="77777777" w:rsidR="004E59AF" w:rsidRDefault="004E59AF" w:rsidP="004E59AF">
      <w:pPr>
        <w:jc w:val="both"/>
      </w:pPr>
    </w:p>
    <w:p w14:paraId="41231634" w14:textId="756EB222" w:rsidR="004E59AF" w:rsidRPr="00D40C52" w:rsidRDefault="004E59AF" w:rsidP="004E59AF">
      <w:pPr>
        <w:jc w:val="both"/>
      </w:pPr>
      <w:r w:rsidRPr="00D40C52">
        <w:t xml:space="preserve">Predicted probability of infant varicella susceptibility and predicted mean varicella antibody concentration, adjusted for infant sex and maternal age, and assuming a maternal age of 32 </w:t>
      </w:r>
      <w:proofErr w:type="gramStart"/>
      <w:r w:rsidRPr="00D40C52">
        <w:t>years</w:t>
      </w:r>
      <w:proofErr w:type="gramEnd"/>
      <w:r w:rsidRPr="00D40C52">
        <w:t xml:space="preserve"> </w:t>
      </w:r>
    </w:p>
    <w:tbl>
      <w:tblPr>
        <w:tblW w:w="9510" w:type="dxa"/>
        <w:tblLayout w:type="fixed"/>
        <w:tblLook w:val="04A0" w:firstRow="1" w:lastRow="0" w:firstColumn="1" w:lastColumn="0" w:noHBand="0" w:noVBand="1"/>
      </w:tblPr>
      <w:tblGrid>
        <w:gridCol w:w="1413"/>
        <w:gridCol w:w="2024"/>
        <w:gridCol w:w="2024"/>
        <w:gridCol w:w="2024"/>
        <w:gridCol w:w="2025"/>
      </w:tblGrid>
      <w:tr w:rsidR="004E59AF" w:rsidRPr="0043780C" w14:paraId="20727A13" w14:textId="77777777" w:rsidTr="00B81F20">
        <w:trPr>
          <w:trHeight w:val="583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7AC9E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rPr>
                <w:lang w:eastAsia="en-CA"/>
              </w:rPr>
              <w:t>Infant age (months)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62088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rPr>
                <w:lang w:eastAsia="en-CA"/>
              </w:rPr>
              <w:t xml:space="preserve">Predicted probability  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5AFA6B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rPr>
                <w:lang w:eastAsia="en-CA"/>
              </w:rPr>
              <w:t>95% confidence interval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59BD5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rPr>
                <w:lang w:eastAsia="en-CA"/>
              </w:rPr>
              <w:t>Mean concentration (</w:t>
            </w:r>
            <w:proofErr w:type="spellStart"/>
            <w:r w:rsidRPr="00D40C52">
              <w:rPr>
                <w:lang w:eastAsia="en-CA"/>
              </w:rPr>
              <w:t>mIU</w:t>
            </w:r>
            <w:proofErr w:type="spellEnd"/>
            <w:r w:rsidRPr="00D40C52">
              <w:rPr>
                <w:lang w:eastAsia="en-CA"/>
              </w:rPr>
              <w:t>/mL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7826B9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rPr>
                <w:lang w:eastAsia="en-CA"/>
              </w:rPr>
              <w:t>95% confidence interval</w:t>
            </w:r>
          </w:p>
        </w:tc>
      </w:tr>
      <w:tr w:rsidR="004E59AF" w:rsidRPr="0043780C" w14:paraId="5626F601" w14:textId="77777777" w:rsidTr="00B81F20">
        <w:trPr>
          <w:trHeight w:val="283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1EFD6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rPr>
                <w:lang w:eastAsia="en-CA"/>
              </w:rPr>
              <w:t>0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AC2C7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t>14%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F248F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t>5%, 23%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A5ABE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t>936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7E7DD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rPr>
                <w:lang w:eastAsia="en-CA"/>
              </w:rPr>
              <w:t>579, 1294</w:t>
            </w:r>
          </w:p>
        </w:tc>
      </w:tr>
      <w:tr w:rsidR="004E59AF" w:rsidRPr="0043780C" w14:paraId="56365D4B" w14:textId="77777777" w:rsidTr="00B81F20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FB873B5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rPr>
                <w:lang w:eastAsia="en-CA"/>
              </w:rPr>
              <w:t>1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14:paraId="523BBD72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t>24%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14:paraId="58DF9E52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t>14%, 34%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14:paraId="15C99CD0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t>584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7291960D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t>471, 698</w:t>
            </w:r>
          </w:p>
        </w:tc>
      </w:tr>
      <w:tr w:rsidR="004E59AF" w:rsidRPr="0043780C" w14:paraId="2B2F39E8" w14:textId="77777777" w:rsidTr="00B81F20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EA5E7B9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rPr>
                <w:lang w:eastAsia="en-CA"/>
              </w:rPr>
              <w:t>2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14:paraId="3DB7B079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t>39%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14:paraId="4AF9ECFF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t>29%, 49%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14:paraId="7105C0B6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t>361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04BEEA4D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t>255, 467</w:t>
            </w:r>
          </w:p>
        </w:tc>
      </w:tr>
      <w:tr w:rsidR="004E59AF" w:rsidRPr="0043780C" w14:paraId="4DBD1F0C" w14:textId="77777777" w:rsidTr="00B81F20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DCD3A05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rPr>
                <w:lang w:eastAsia="en-CA"/>
              </w:rPr>
              <w:t>3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14:paraId="5537A942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t>56%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14:paraId="536521D7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t>47%, 65%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14:paraId="69D01F47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t>219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704CCF64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t>161, 278</w:t>
            </w:r>
          </w:p>
        </w:tc>
      </w:tr>
      <w:tr w:rsidR="004E59AF" w:rsidRPr="0043780C" w14:paraId="14BCEDF0" w14:textId="77777777" w:rsidTr="00B81F20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B5CE29A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rPr>
                <w:lang w:eastAsia="en-CA"/>
              </w:rPr>
              <w:t>4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14:paraId="656E2694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t>71%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14:paraId="4DCAE6B0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t>63%, 80%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14:paraId="7C00CF7E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t>135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462501A5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t>88, 182</w:t>
            </w:r>
          </w:p>
        </w:tc>
      </w:tr>
      <w:tr w:rsidR="004E59AF" w:rsidRPr="0043780C" w14:paraId="68BC85E8" w14:textId="77777777" w:rsidTr="00B81F20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F00BF3E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rPr>
                <w:lang w:eastAsia="en-CA"/>
              </w:rPr>
              <w:t>5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14:paraId="4AB58A0F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t>83%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14:paraId="317E47CD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t>75%, 91%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14:paraId="549561F5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t>88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01DBCFB8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t>62, 113</w:t>
            </w:r>
          </w:p>
        </w:tc>
      </w:tr>
      <w:tr w:rsidR="004E59AF" w:rsidRPr="0043780C" w14:paraId="20E7E17C" w14:textId="77777777" w:rsidTr="00B81F20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369FABD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rPr>
                <w:lang w:eastAsia="en-CA"/>
              </w:rPr>
              <w:t>6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14:paraId="33C4ECE4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t>91%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14:paraId="24C0C491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t>85%, 97%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14:paraId="1241AB12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t>62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7C4C9472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t>40, 84</w:t>
            </w:r>
          </w:p>
        </w:tc>
      </w:tr>
      <w:tr w:rsidR="004E59AF" w:rsidRPr="0043780C" w14:paraId="3C79194D" w14:textId="77777777" w:rsidTr="00B81F20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AC2267D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rPr>
                <w:lang w:eastAsia="en-CA"/>
              </w:rPr>
              <w:t>7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14:paraId="054B7E74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t>95%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14:paraId="3C3ED121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t>91%, 99%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14:paraId="50E9A02D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t>48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2DB2B93D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t>28, 68</w:t>
            </w:r>
          </w:p>
        </w:tc>
      </w:tr>
      <w:tr w:rsidR="004E59AF" w:rsidRPr="0043780C" w14:paraId="234B8E45" w14:textId="77777777" w:rsidTr="00B81F20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CCC6509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rPr>
                <w:lang w:eastAsia="en-CA"/>
              </w:rPr>
              <w:t>8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14:paraId="184CB761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t>97%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14:paraId="5223C50D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t>95%, 100%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14:paraId="414B6222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t>39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04008719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t>25, 54</w:t>
            </w:r>
          </w:p>
        </w:tc>
      </w:tr>
      <w:tr w:rsidR="004E59AF" w:rsidRPr="0043780C" w14:paraId="5A94DDBA" w14:textId="77777777" w:rsidTr="00B81F20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49DABC9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rPr>
                <w:lang w:eastAsia="en-CA"/>
              </w:rPr>
              <w:t>9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14:paraId="4FD3F2C5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t>99%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14:paraId="1115449D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t>97%, 100%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14:paraId="77F5F4BA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t>34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31BA7E87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t>24, 45</w:t>
            </w:r>
          </w:p>
        </w:tc>
      </w:tr>
      <w:tr w:rsidR="004E59AF" w:rsidRPr="0043780C" w14:paraId="673F621D" w14:textId="77777777" w:rsidTr="00B81F20">
        <w:trPr>
          <w:trHeight w:val="28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C0B1CDD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rPr>
                <w:lang w:eastAsia="en-CA"/>
              </w:rPr>
              <w:t>10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14:paraId="715EFA29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t>99%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14:paraId="63AFF9B8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t>98%, 100%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14:paraId="710BE760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t>31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70B83E6A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t>19, 43</w:t>
            </w:r>
          </w:p>
        </w:tc>
      </w:tr>
      <w:tr w:rsidR="004E59AF" w:rsidRPr="0043780C" w14:paraId="1C30C13A" w14:textId="77777777" w:rsidTr="00B81F20">
        <w:trPr>
          <w:trHeight w:val="283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EB40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rPr>
                <w:lang w:eastAsia="en-CA"/>
              </w:rPr>
              <w:t>11</w:t>
            </w:r>
          </w:p>
        </w:tc>
        <w:tc>
          <w:tcPr>
            <w:tcW w:w="20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49B43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t>100%</w:t>
            </w:r>
          </w:p>
        </w:tc>
        <w:tc>
          <w:tcPr>
            <w:tcW w:w="20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54F35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t>99%, 100%</w:t>
            </w:r>
          </w:p>
        </w:tc>
        <w:tc>
          <w:tcPr>
            <w:tcW w:w="20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4D17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t>29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44F9" w14:textId="77777777" w:rsidR="004E59AF" w:rsidRPr="00D40C52" w:rsidRDefault="004E59AF" w:rsidP="00B81F20">
            <w:pPr>
              <w:spacing w:after="120"/>
              <w:jc w:val="both"/>
              <w:rPr>
                <w:lang w:eastAsia="en-CA"/>
              </w:rPr>
            </w:pPr>
            <w:r w:rsidRPr="00D40C52">
              <w:t>10, 47</w:t>
            </w:r>
          </w:p>
        </w:tc>
      </w:tr>
    </w:tbl>
    <w:p w14:paraId="15718D76" w14:textId="77777777" w:rsidR="004E59AF" w:rsidRPr="00921B8D" w:rsidRDefault="004E59AF" w:rsidP="004E59AF">
      <w:pPr>
        <w:jc w:val="both"/>
        <w:rPr>
          <w:b/>
        </w:rPr>
      </w:pPr>
    </w:p>
    <w:p w14:paraId="749CDEFA" w14:textId="77777777" w:rsidR="004E59AF" w:rsidRDefault="004E59AF"/>
    <w:sectPr w:rsidR="004E59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09A"/>
    <w:rsid w:val="001A0A9A"/>
    <w:rsid w:val="002C7CEE"/>
    <w:rsid w:val="0039309A"/>
    <w:rsid w:val="003F7D3E"/>
    <w:rsid w:val="004D6CF5"/>
    <w:rsid w:val="004E59AF"/>
    <w:rsid w:val="00617790"/>
    <w:rsid w:val="00855B45"/>
    <w:rsid w:val="008F6AE1"/>
    <w:rsid w:val="00AB4268"/>
    <w:rsid w:val="00B147DC"/>
    <w:rsid w:val="00BC04E6"/>
    <w:rsid w:val="00BC33BB"/>
    <w:rsid w:val="00BC5AA4"/>
    <w:rsid w:val="00CE2BBA"/>
    <w:rsid w:val="00D60FA7"/>
    <w:rsid w:val="00ED5D17"/>
    <w:rsid w:val="00F75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3521B"/>
  <w15:chartTrackingRefBased/>
  <w15:docId w15:val="{C10088B8-9890-6D46-9F63-77F140548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y Bolotin</dc:creator>
  <cp:keywords/>
  <dc:description/>
  <cp:lastModifiedBy>Glenn Jackson</cp:lastModifiedBy>
  <cp:revision>14</cp:revision>
  <dcterms:created xsi:type="dcterms:W3CDTF">2023-05-24T18:51:00Z</dcterms:created>
  <dcterms:modified xsi:type="dcterms:W3CDTF">2023-10-30T20:24:00Z</dcterms:modified>
</cp:coreProperties>
</file>